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18CFA0" w14:textId="62E3250A" w:rsidR="00243AA8" w:rsidRPr="00243AA8" w:rsidRDefault="00243AA8" w:rsidP="00C903A1">
      <w:pPr>
        <w:tabs>
          <w:tab w:val="left" w:pos="5785"/>
        </w:tabs>
        <w:spacing w:after="240"/>
        <w:rPr>
          <w:rFonts w:ascii="Times New Roman" w:hAnsi="Times New Roman" w:cs="Times New Roman"/>
          <w:sz w:val="24"/>
          <w:szCs w:val="24"/>
        </w:rPr>
      </w:pPr>
      <w:r w:rsidRPr="009B04CB">
        <w:rPr>
          <w:rFonts w:ascii="Times New Roman" w:hAnsi="Times New Roman" w:cs="Times New Roman"/>
          <w:b/>
          <w:sz w:val="24"/>
          <w:szCs w:val="24"/>
        </w:rPr>
        <w:t>S</w:t>
      </w:r>
      <w:r w:rsidR="00C903A1">
        <w:rPr>
          <w:rFonts w:ascii="Times New Roman" w:hAnsi="Times New Roman" w:cs="Times New Roman"/>
          <w:b/>
          <w:sz w:val="24"/>
          <w:szCs w:val="24"/>
        </w:rPr>
        <w:t xml:space="preserve">3 Table – </w:t>
      </w:r>
      <w:bookmarkStart w:id="0" w:name="_GoBack"/>
      <w:r w:rsidR="009B04CB" w:rsidRPr="00C903A1">
        <w:rPr>
          <w:rFonts w:ascii="Times New Roman" w:hAnsi="Times New Roman" w:cs="Times New Roman"/>
          <w:b/>
          <w:sz w:val="24"/>
          <w:szCs w:val="24"/>
        </w:rPr>
        <w:t>Characteristics of s</w:t>
      </w:r>
      <w:r w:rsidRPr="00C903A1">
        <w:rPr>
          <w:rFonts w:ascii="Times New Roman" w:hAnsi="Times New Roman" w:cs="Times New Roman"/>
          <w:b/>
          <w:sz w:val="24"/>
          <w:szCs w:val="24"/>
        </w:rPr>
        <w:t>tudies included in review</w:t>
      </w:r>
      <w:bookmarkEnd w:id="0"/>
      <w:r w:rsidR="009B04CB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14220" w:type="dxa"/>
        <w:tblInd w:w="-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815"/>
        <w:gridCol w:w="1415"/>
        <w:gridCol w:w="4210"/>
        <w:gridCol w:w="1440"/>
        <w:gridCol w:w="2000"/>
        <w:gridCol w:w="1525"/>
        <w:gridCol w:w="1815"/>
      </w:tblGrid>
      <w:tr w:rsidR="00243AA8" w:rsidRPr="00126C7A" w14:paraId="492C52AF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5E22E14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b/>
                <w:sz w:val="24"/>
                <w:szCs w:val="24"/>
              </w:rPr>
              <w:t>Author/date</w:t>
            </w:r>
          </w:p>
        </w:tc>
        <w:tc>
          <w:tcPr>
            <w:tcW w:w="14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10E7FF7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421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4502A9A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b/>
                <w:sz w:val="24"/>
                <w:szCs w:val="24"/>
              </w:rPr>
              <w:t>Model purpose</w:t>
            </w:r>
          </w:p>
        </w:tc>
        <w:tc>
          <w:tcPr>
            <w:tcW w:w="144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27F4A29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b/>
                <w:sz w:val="24"/>
                <w:szCs w:val="24"/>
              </w:rPr>
              <w:t>Model types</w:t>
            </w:r>
          </w:p>
        </w:tc>
        <w:tc>
          <w:tcPr>
            <w:tcW w:w="20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84CD62C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b/>
                <w:sz w:val="24"/>
                <w:szCs w:val="24"/>
              </w:rPr>
              <w:t>Information sources</w:t>
            </w:r>
          </w:p>
        </w:tc>
        <w:tc>
          <w:tcPr>
            <w:tcW w:w="1525" w:type="dxa"/>
            <w:tcBorders>
              <w:bottom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6C11035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b/>
                <w:sz w:val="24"/>
                <w:szCs w:val="24"/>
              </w:rPr>
              <w:t>Unit modeled</w:t>
            </w:r>
          </w:p>
        </w:tc>
        <w:tc>
          <w:tcPr>
            <w:tcW w:w="1815" w:type="dxa"/>
            <w:tcBorders>
              <w:bottom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79779E7" w14:textId="70FA4A64" w:rsidR="00243AA8" w:rsidRPr="00126C7A" w:rsidRDefault="000703B2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icipants</w:t>
            </w:r>
            <w:r w:rsidR="00243AA8" w:rsidRPr="00126C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volved</w:t>
            </w:r>
          </w:p>
        </w:tc>
      </w:tr>
      <w:tr w:rsidR="00243AA8" w:rsidRPr="00126C7A" w14:paraId="1DEB58A9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46CCD27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Abdulkarim</w:t>
            </w:r>
            <w:proofErr w:type="spellEnd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14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D07393F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421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92BE4D4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 xml:space="preserve">Optimize chemotherapy initiation </w:t>
            </w:r>
          </w:p>
        </w:tc>
        <w:tc>
          <w:tcPr>
            <w:tcW w:w="144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3F662AB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imulation</w:t>
            </w:r>
          </w:p>
        </w:tc>
        <w:tc>
          <w:tcPr>
            <w:tcW w:w="200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E342929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rior model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1C1171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D5E627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</w:tr>
      <w:tr w:rsidR="00243AA8" w:rsidRPr="00126C7A" w14:paraId="0B15092C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8B513D9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Ansah et al., 2019</w:t>
            </w:r>
          </w:p>
        </w:tc>
        <w:tc>
          <w:tcPr>
            <w:tcW w:w="14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5C75E7A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421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C801E59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onsensus among stakeholders about non-communicable disease management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A1926BA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tock-and-flow diagram</w:t>
            </w:r>
          </w:p>
        </w:tc>
        <w:tc>
          <w:tcPr>
            <w:tcW w:w="20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1EFAB13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articipatory modeling session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82DB42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224746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Research team, participants</w:t>
            </w:r>
          </w:p>
        </w:tc>
      </w:tr>
      <w:tr w:rsidR="00243AA8" w:rsidRPr="00126C7A" w14:paraId="1EABD38C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10D8E10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Beaulieu et al., 2022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00FD4AE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International collaboration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A5EDB06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Understand system surrounding cancer immunotherapy patients’ health-related quality of lif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05376A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ausal-loop diagram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2BCD3A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Literature review, expert interview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6CFD3E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atient experience or behavior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3BFED4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Research team, experts</w:t>
            </w:r>
          </w:p>
        </w:tc>
      </w:tr>
      <w:tr w:rsidR="00243AA8" w:rsidRPr="00126C7A" w14:paraId="5A8E1EDB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0DF751B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Brice et al., 2021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79C5F14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4F86D0A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Identify factors, literature gaps, and strategies related to cancer care pathw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7BEC40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ausal-loop diagram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23485D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9BEDF4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047F23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</w:tr>
      <w:tr w:rsidR="00243AA8" w:rsidRPr="00126C7A" w14:paraId="57203C29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94299CB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hen et al., 2018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B12B93E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85957B8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Assess level of human exposure of polycyclic aromatic hydrocarbons; evaluate reduction strategie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86D94D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imulation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4B464C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rior model, selected citation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D4BDF6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Environmental contaminants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882C81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</w:tr>
      <w:tr w:rsidR="00243AA8" w:rsidRPr="00126C7A" w14:paraId="2E6EA699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AB0CEEF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hen et al., 2019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BFF58BA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DFBB05C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Understand complexity of emergency hospital use in cancer patient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A99CA0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ausal-loop diagram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EA92D9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Expert interview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1057CF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atient experience or behavior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059D41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Research team</w:t>
            </w:r>
          </w:p>
        </w:tc>
      </w:tr>
      <w:tr w:rsidR="00243AA8" w:rsidRPr="00126C7A" w14:paraId="6624D5B8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5FA0948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laeson</w:t>
            </w:r>
            <w:proofErr w:type="spellEnd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442F6DB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8051862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redict melanoma incidence, model how delays affect care pathw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8545DC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imulation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D5F617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atient data, selected citation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4EC326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A146C6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Research team</w:t>
            </w:r>
          </w:p>
        </w:tc>
      </w:tr>
      <w:tr w:rsidR="00243AA8" w:rsidRPr="00126C7A" w14:paraId="49EF5664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E27F219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Ehrenpreis</w:t>
            </w:r>
            <w:proofErr w:type="spellEnd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 xml:space="preserve"> and Smith, 2018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D7F8565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02D4524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Estimate anal histologic outcomes in cervical cancer patients, examine screening effects and cost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C23A90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imulation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4D80E6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elected citations, health system data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56E88D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241966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</w:tr>
      <w:tr w:rsidR="00243AA8" w:rsidRPr="00126C7A" w14:paraId="68CFDE7F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DD214C3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Erten</w:t>
            </w:r>
            <w:proofErr w:type="spellEnd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F738641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DF270EA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 xml:space="preserve">Compare screening strategies for Lynch syndrome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E279E1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imulation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6A8169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elected citations, health system data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F3565C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urrency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44F09F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Research team</w:t>
            </w:r>
          </w:p>
        </w:tc>
      </w:tr>
      <w:tr w:rsidR="00243AA8" w:rsidRPr="00126C7A" w14:paraId="10A3D7DA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997AD12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Hassmiller</w:t>
            </w:r>
            <w:proofErr w:type="spellEnd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 xml:space="preserve"> Lich </w:t>
            </w:r>
            <w:r w:rsidRPr="00126C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t al., 2016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AD7337A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A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CDEA20A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 xml:space="preserve">Illustrate how system dynamics can be </w:t>
            </w:r>
            <w:r w:rsidRPr="00126C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ed across translational research stages, using tobacco control as an exampl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FB47DB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ybrid </w:t>
            </w:r>
            <w:r w:rsidRPr="00126C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D/SFD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005774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t specified; </w:t>
            </w:r>
            <w:r w:rsidRPr="00126C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ample model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27CE23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ople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1BFC1E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Research team</w:t>
            </w:r>
          </w:p>
        </w:tc>
      </w:tr>
      <w:tr w:rsidR="00243AA8" w:rsidRPr="00126C7A" w14:paraId="00CDF4F9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89C8E93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Heshmat</w:t>
            </w:r>
            <w:proofErr w:type="spellEnd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Eltawil</w:t>
            </w:r>
            <w:proofErr w:type="spellEnd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9168913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095787D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rovide a decision support tool for oncologists to plan chemotherapy treatmen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3C4466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ausal-loop diagram, simulation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18F9F5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elected citations, prior model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3A2457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90EC82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</w:tr>
      <w:tr w:rsidR="00243AA8" w:rsidRPr="00126C7A" w14:paraId="29627986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83B9B57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Hill and Camacho, 2017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1C3633A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FC2686F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Assess effects of e-cigarettes on mortality and smoking prevalenc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2D454A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imulation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C7EEFE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rior model, selected citations, federal statistic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284836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671376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Research team, experts</w:t>
            </w:r>
          </w:p>
        </w:tc>
      </w:tr>
      <w:tr w:rsidR="00243AA8" w:rsidRPr="00126C7A" w14:paraId="3BAA54D9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1DCD37C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Hosking et al., 2013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FAA12AA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A9ADCB3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Examine potential impact of colorectal cancer screening interventions; inform discrete event simulation mode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1189CF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 xml:space="preserve">Causal-loop diagram 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E08850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elected citations, expert interview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DA5527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01AF2E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Research team, experts</w:t>
            </w:r>
          </w:p>
        </w:tc>
      </w:tr>
      <w:tr w:rsidR="00243AA8" w:rsidRPr="00126C7A" w14:paraId="493FD568" w14:textId="77777777" w:rsidTr="00243AA8">
        <w:trPr>
          <w:trHeight w:val="339"/>
        </w:trPr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085DA35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Inoue et al., 2022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A10E0C4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48BC446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 xml:space="preserve">Estimate medical care expenditure (e.g., cancer care)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F5A20C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imulation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56807F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elected citations, federal statistic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8C75AF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urrency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8B837A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</w:tr>
      <w:tr w:rsidR="00243AA8" w:rsidRPr="00126C7A" w14:paraId="7A6838FD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0EADAD0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İrsoy</w:t>
            </w:r>
            <w:proofErr w:type="spellEnd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CD923D9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140FDD7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Examine trade-offs related to treatment of chemotherapy-induced neutropeni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572248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imulation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CB03B0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rior models, selected citation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59677B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E3ACC8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</w:tr>
      <w:tr w:rsidR="00243AA8" w:rsidRPr="00126C7A" w14:paraId="41F56A79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B5F34EE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Kalomoiri</w:t>
            </w:r>
            <w:proofErr w:type="spellEnd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E7E3B0B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BABF1C2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Account for weather patterns in an estimate of cancer risk from benzene air pollutio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66745E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ausal-loop diagram, simulation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8B32A2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elected citation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224DB0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Environmental contaminants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0B34CD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</w:tr>
      <w:tr w:rsidR="00243AA8" w:rsidRPr="00126C7A" w14:paraId="161E1B97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F02812A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Karanfil</w:t>
            </w:r>
            <w:proofErr w:type="spellEnd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terman</w:t>
            </w:r>
            <w:proofErr w:type="spellEnd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E2226F7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F3D8B34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Illustrate hypothesis of overuse and fluctuations in routine medical screenin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120995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imulation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065BBE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elected citation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FA4DDB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89AF7D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</w:tr>
      <w:tr w:rsidR="00243AA8" w:rsidRPr="00126C7A" w14:paraId="78853835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C1526C8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Kivuti-Bitok</w:t>
            </w:r>
            <w:proofErr w:type="spellEnd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27D7F99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3951295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 xml:space="preserve">Compare interventions for cervical cancer management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F6BDAA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imulation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D6ECF0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elected citations, cancer registries, expert opinion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4C8648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C862DB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</w:tr>
      <w:tr w:rsidR="00243AA8" w:rsidRPr="00126C7A" w14:paraId="5D2AFD9D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9CA427D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Liew, 2018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F658B5A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59FE2A7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Evaluate impact of screening strategies on breast cancer diagnosis and mortalit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C6C3CF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imulation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52BD4F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ancer registry, federal statistic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3542C2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4EFC1E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</w:tr>
      <w:tr w:rsidR="00243AA8" w:rsidRPr="00126C7A" w14:paraId="3835FC0A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5504D65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Lindberg et al., 2021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4B601F9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5765E9C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Improve methods of modeling patient referral to radiotherap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186682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imulation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2148EA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atient data, selected citation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F721FC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DF8675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</w:tr>
      <w:tr w:rsidR="00243AA8" w:rsidRPr="00126C7A" w14:paraId="721BC84C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A12D4B1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McKnight and Finkel, 2013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F76419A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6BF665E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Estimate health risks from soil and groundwater contamination at a former military airfield; identify strategy for attenuating ris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C7118B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imulation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F8E2D3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elected citations, prior model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22B6FB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Environmental contaminants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D29E9C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</w:tr>
      <w:tr w:rsidR="00243AA8" w:rsidRPr="00126C7A" w14:paraId="4548FF9C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EDFEEBE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Mills et al., 2021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FD6AE7C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9F0C57B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Identify connections between causes of smoking among racial/ethnic minority and low-income adults, anticipate effects of control policie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D4D1E2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ausal-loop diagram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84888A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Literature review, participatory modeling session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77143C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atient experience or behavior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503688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Research team, participants</w:t>
            </w:r>
          </w:p>
        </w:tc>
      </w:tr>
      <w:tr w:rsidR="00243AA8" w:rsidRPr="00126C7A" w14:paraId="366AD930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C82D559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alma et al., 2016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23F6A5B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5E019A6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 xml:space="preserve">Assess benefits of prostate-specific antigen screening by replicating results of clinical trial to correct for noncompliance and contamination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44C10E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imulation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AF286C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Trial data, federal statistics, selected citation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AEBEA1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D40905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Research team</w:t>
            </w:r>
          </w:p>
        </w:tc>
      </w:tr>
      <w:tr w:rsidR="00243AA8" w:rsidRPr="00126C7A" w14:paraId="27A9DC36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C1ACE25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Ramsey et al., 2019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B6334C2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7EBF614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haracterize undertreatment of patients in hospital setting who smoke, identify possible leverage point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4C43FF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tock-and-flow diagram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D9423D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articipatory modeling session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CEE545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3E4A01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Research team, participants</w:t>
            </w:r>
          </w:p>
        </w:tc>
      </w:tr>
      <w:tr w:rsidR="00243AA8" w:rsidRPr="00126C7A" w14:paraId="09CA174E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A71C0E9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aeed et al., 2021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9027473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E3A3665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hift paradigm of cancer cell growth and treatmen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4599A3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imulation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23A6A2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elected citation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BC52F8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C7BDD4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</w:tr>
      <w:tr w:rsidR="00243AA8" w:rsidRPr="00126C7A" w14:paraId="2DAE12ED" w14:textId="77777777" w:rsidTr="00243AA8">
        <w:trPr>
          <w:trHeight w:val="764"/>
        </w:trPr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8ECC209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ant'ana</w:t>
            </w:r>
            <w:proofErr w:type="spellEnd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DDCA92D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552F3A2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Assess effectiveness of managerial policies to reduce stress in oncology nursing team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596C99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ausal-loop diagram, simulation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A80A80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articipatory modeling sessions, clinic data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A7BBA6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atient experience or behavior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D69F66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Research team, participants</w:t>
            </w:r>
          </w:p>
        </w:tc>
      </w:tr>
      <w:tr w:rsidR="00243AA8" w:rsidRPr="00126C7A" w14:paraId="42B6E54F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A18E624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elya</w:t>
            </w:r>
            <w:proofErr w:type="spellEnd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841B6F6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C14EAF0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Investigate potential of e-cigarette promotion to reduce cigarette smokin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85BE80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ausal-loop diagram, simulation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E9E8A7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elected citation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8F1254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BEFB2E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</w:tr>
      <w:tr w:rsidR="00243AA8" w:rsidRPr="00126C7A" w14:paraId="3505A73F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D87DA1E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hariatpanahi</w:t>
            </w:r>
            <w:proofErr w:type="spellEnd"/>
            <w:r w:rsidRPr="00126C7A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FC7A99B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9C29121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 xml:space="preserve">Assess effectiveness of WHO world awareness days for increasing disease awareness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464F19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imulation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5516BA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rior model, selected citations; search engine data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558A3A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Google search queries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A4B6CC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</w:tr>
      <w:tr w:rsidR="00243AA8" w:rsidRPr="00126C7A" w14:paraId="0B498934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4EDEE62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Tseng et al., 2019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DEFEEB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3E644A1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 xml:space="preserve">Assess cancer risk from chromium contamination; calculate necessary reduction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E3A45D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Simulation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254F64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Federal environmental data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636D5F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Environmental contaminants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679845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Research team</w:t>
            </w:r>
          </w:p>
        </w:tc>
      </w:tr>
      <w:tr w:rsidR="00243AA8" w:rsidRPr="00126C7A" w14:paraId="22E7BB0B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F21465E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Williams et al., 2018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A9539A5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9D1634F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Identify reasons African American women delay or do not begin breast cancer treatmen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DB848C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ausal-loop diagram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78C733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articipatory modeling session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7ECF4A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atient experience or behavior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E3029A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</w:tr>
      <w:tr w:rsidR="00243AA8" w:rsidRPr="00126C7A" w14:paraId="787093E0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EFF5A75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Williams et al., 2016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53DFC98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Global-focus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6100EA4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Develop conceptual framework of systems underlying trends in global cancer disparitie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0E5EA1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Hybrid CLD/SFD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51110C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07A292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F49122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Research team, participants</w:t>
            </w:r>
          </w:p>
        </w:tc>
      </w:tr>
      <w:tr w:rsidR="00243AA8" w:rsidRPr="00126C7A" w14:paraId="16826EED" w14:textId="77777777" w:rsidTr="00243AA8">
        <w:tc>
          <w:tcPr>
            <w:tcW w:w="1815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1E5E001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Wong et al., 2012</w:t>
            </w:r>
          </w:p>
        </w:tc>
        <w:tc>
          <w:tcPr>
            <w:tcW w:w="1415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ACF41EF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4210" w:type="dxa"/>
            <w:tcBorders>
              <w:right w:val="single" w:sz="6" w:space="0" w:color="000000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C2130D0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Develop conceptual model to improve emergency department wait time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5A5DDF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 xml:space="preserve">Causal-loop diagram, SFD 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D02AB4" w14:textId="77777777" w:rsidR="00243AA8" w:rsidRPr="00126C7A" w:rsidRDefault="00243AA8" w:rsidP="00E11CD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articipatory modeling session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02E414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F49EF1" w14:textId="77777777" w:rsidR="00243AA8" w:rsidRPr="00126C7A" w:rsidRDefault="00243AA8" w:rsidP="00E11C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A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</w:tr>
    </w:tbl>
    <w:p w14:paraId="24E638D1" w14:textId="77777777" w:rsidR="00243AA8" w:rsidRPr="00D2537E" w:rsidRDefault="00243AA8" w:rsidP="00243AA8">
      <w:pPr>
        <w:rPr>
          <w:rFonts w:ascii="Times New Roman" w:hAnsi="Times New Roman" w:cs="Times New Roman"/>
          <w:sz w:val="24"/>
          <w:szCs w:val="24"/>
        </w:rPr>
      </w:pPr>
      <w:r w:rsidRPr="004504A4">
        <w:rPr>
          <w:rFonts w:ascii="Times New Roman" w:hAnsi="Times New Roman"/>
          <w:sz w:val="24"/>
        </w:rPr>
        <w:t>Abbreviations:</w:t>
      </w:r>
      <w:r w:rsidRPr="00126C7A">
        <w:rPr>
          <w:rFonts w:ascii="Times New Roman" w:hAnsi="Times New Roman" w:cs="Times New Roman"/>
          <w:sz w:val="24"/>
          <w:szCs w:val="24"/>
        </w:rPr>
        <w:t xml:space="preserve"> CLD, causal-loop diagram; SFD, stock-and-flow diagram; WHO, World Health Organization</w:t>
      </w:r>
    </w:p>
    <w:p w14:paraId="2F1E5EAD" w14:textId="77777777" w:rsidR="002B7CEA" w:rsidRDefault="002B7CEA"/>
    <w:sectPr w:rsidR="002B7CEA" w:rsidSect="00243A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E26482"/>
    <w:multiLevelType w:val="multilevel"/>
    <w:tmpl w:val="406A6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AA8"/>
    <w:rsid w:val="000703B2"/>
    <w:rsid w:val="00243AA8"/>
    <w:rsid w:val="002B7CEA"/>
    <w:rsid w:val="005A13A3"/>
    <w:rsid w:val="006A6DB8"/>
    <w:rsid w:val="00875DC3"/>
    <w:rsid w:val="009B04CB"/>
    <w:rsid w:val="00C903A1"/>
    <w:rsid w:val="00F6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786EA"/>
  <w15:chartTrackingRefBased/>
  <w15:docId w15:val="{0F7DB07E-3955-4F15-8F02-E57D56622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3AA8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3AA8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AA8"/>
    <w:rPr>
      <w:rFonts w:ascii="Arial" w:eastAsia="Arial" w:hAnsi="Arial" w:cs="Arial"/>
      <w:sz w:val="40"/>
      <w:szCs w:val="4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243A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3A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3AA8"/>
    <w:rPr>
      <w:rFonts w:ascii="Arial" w:eastAsia="Arial" w:hAnsi="Arial" w:cs="Arial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AA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AA8"/>
    <w:rPr>
      <w:rFonts w:ascii="Segoe UI" w:eastAsia="Arial" w:hAnsi="Segoe UI" w:cs="Segoe UI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4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4CB"/>
    <w:rPr>
      <w:rFonts w:ascii="Arial" w:eastAsia="Arial" w:hAnsi="Arial" w:cs="Arial"/>
      <w:b/>
      <w:bCs/>
      <w:sz w:val="20"/>
      <w:szCs w:val="20"/>
      <w:lang w:val="en"/>
    </w:rPr>
  </w:style>
  <w:style w:type="paragraph" w:styleId="NormalWeb">
    <w:name w:val="Normal (Web)"/>
    <w:basedOn w:val="Normal"/>
    <w:uiPriority w:val="99"/>
    <w:semiHidden/>
    <w:unhideWhenUsed/>
    <w:rsid w:val="009B04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12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58</Words>
  <Characters>546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6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odie Seater</dc:creator>
  <cp:keywords/>
  <dc:description/>
  <cp:lastModifiedBy>Mellodie Seater</cp:lastModifiedBy>
  <cp:revision>8</cp:revision>
  <dcterms:created xsi:type="dcterms:W3CDTF">2023-03-07T23:54:00Z</dcterms:created>
  <dcterms:modified xsi:type="dcterms:W3CDTF">2023-04-04T17:55:00Z</dcterms:modified>
</cp:coreProperties>
</file>